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i/>
          <w:i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 | Relative synonymous codon usage of the mitochondrial genome of </w:t>
      </w:r>
      <w:r>
        <w:rPr>
          <w:rFonts w:ascii="Times New Roman" w:hAnsi="Times New Roman"/>
          <w:b/>
          <w:bCs/>
          <w:i/>
          <w:iCs/>
        </w:rPr>
        <w:t>S. plebeia.</w:t>
      </w:r>
    </w:p>
    <w:tbl>
      <w:tblPr>
        <w:tblStyle w:val="2"/>
        <w:tblW w:w="12881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842"/>
        <w:gridCol w:w="1985"/>
        <w:gridCol w:w="1984"/>
        <w:gridCol w:w="1843"/>
        <w:gridCol w:w="1843"/>
        <w:gridCol w:w="2391"/>
      </w:tblGrid>
      <w:tr>
        <w:trPr>
          <w:trHeight w:val="370" w:hRule="atLeast"/>
        </w:trPr>
        <w:tc>
          <w:tcPr>
            <w:tcW w:w="99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Amino</w:t>
            </w:r>
          </w:p>
        </w:tc>
        <w:tc>
          <w:tcPr>
            <w:tcW w:w="184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odon 1 RSCU</w:t>
            </w:r>
          </w:p>
        </w:tc>
        <w:tc>
          <w:tcPr>
            <w:tcW w:w="198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odon 2 RSCU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odon 3 RSCU</w:t>
            </w:r>
          </w:p>
        </w:tc>
        <w:tc>
          <w:tcPr>
            <w:tcW w:w="184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odon 4 RSCU</w:t>
            </w:r>
          </w:p>
        </w:tc>
        <w:tc>
          <w:tcPr>
            <w:tcW w:w="184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odon 5 RSCU</w:t>
            </w:r>
          </w:p>
        </w:tc>
        <w:tc>
          <w:tcPr>
            <w:tcW w:w="239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odon 6 RSCU</w:t>
            </w:r>
          </w:p>
        </w:tc>
      </w:tr>
      <w:tr>
        <w:trPr>
          <w:trHeight w:val="336" w:hRule="atLeast"/>
        </w:trPr>
        <w:tc>
          <w:tcPr>
            <w:tcW w:w="993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la</w:t>
            </w:r>
          </w:p>
        </w:tc>
        <w:tc>
          <w:tcPr>
            <w:tcW w:w="1842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A(0.983)</w:t>
            </w:r>
          </w:p>
        </w:tc>
        <w:tc>
          <w:tcPr>
            <w:tcW w:w="1985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C(0.9471)</w:t>
            </w:r>
          </w:p>
        </w:tc>
        <w:tc>
          <w:tcPr>
            <w:tcW w:w="1984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G(0.6484)</w:t>
            </w:r>
          </w:p>
        </w:tc>
        <w:tc>
          <w:tcPr>
            <w:tcW w:w="1843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U(1.4215)</w:t>
            </w:r>
          </w:p>
        </w:tc>
        <w:tc>
          <w:tcPr>
            <w:tcW w:w="1843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2391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r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GA(1.732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GG(1.314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A(0.957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C(0.596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(0.7483)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(0.65)</w:t>
            </w: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s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AC(0.857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AU(1.142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sp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AC(0.785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AU(1.214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y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GC(0.99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GU(1.00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l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A(1.182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G(0.817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lu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AA(1.2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AG(0.79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l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GA(1.30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GC(0.8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GG(0.946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GU(0.908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i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C(0.810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(1.189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Il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UA(0.96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UC(0.943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UU(1.093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eu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A(0.933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C(0.946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G(0.670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(1.516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UA(0.8677)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UG(1.0657)</w:t>
            </w: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y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AA(1.017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AG(0.982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e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UG(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h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UC(0.965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UU(1.034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ro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(0.996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(0.985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(0.725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(1.292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e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GC(0.930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GU(0.921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(0.989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(1.011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(0.7207)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(1.4261)</w:t>
            </w: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e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AA(0.990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AG(0.987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GA(1.02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h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A(0.966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C(1.059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G(0.651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rp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GG(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yr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AC(0.853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AU(1.146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Val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UA(1.02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UC(0.897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UG(0.75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UU(1.317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/>
                <w:kern w:val="0"/>
              </w:rPr>
            </w:pP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正文 CS 字体)">
    <w:altName w:val="Times New Roman"/>
    <w:panose1 w:val="020B0604020202020204"/>
    <w:charset w:val="86"/>
    <w:family w:val="auto"/>
    <w:pitch w:val="default"/>
    <w:sig w:usb0="00000000" w:usb1="00000000" w:usb2="00000000" w:usb3="00000000" w:csb0="00000000" w:csb1="00000000"/>
  </w:font>
  <w:font w:name="方正仿宋_GBK">
    <w:panose1 w:val="03000509000000000000"/>
    <w:charset w:val="86"/>
    <w:family w:val="script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roman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46C"/>
    <w:rsid w:val="000A5506"/>
    <w:rsid w:val="000E7CAF"/>
    <w:rsid w:val="0012383B"/>
    <w:rsid w:val="0015106D"/>
    <w:rsid w:val="00192956"/>
    <w:rsid w:val="001B2328"/>
    <w:rsid w:val="001E334B"/>
    <w:rsid w:val="00285502"/>
    <w:rsid w:val="002C4E7F"/>
    <w:rsid w:val="003A602B"/>
    <w:rsid w:val="003C18C9"/>
    <w:rsid w:val="003F063D"/>
    <w:rsid w:val="005A3245"/>
    <w:rsid w:val="005E460A"/>
    <w:rsid w:val="006A070B"/>
    <w:rsid w:val="00726FA4"/>
    <w:rsid w:val="008D310A"/>
    <w:rsid w:val="00976B21"/>
    <w:rsid w:val="0098226E"/>
    <w:rsid w:val="009D409C"/>
    <w:rsid w:val="009E2261"/>
    <w:rsid w:val="00AD41DA"/>
    <w:rsid w:val="00B06D60"/>
    <w:rsid w:val="00BC1BDB"/>
    <w:rsid w:val="00C0270C"/>
    <w:rsid w:val="00C075CF"/>
    <w:rsid w:val="00C078A2"/>
    <w:rsid w:val="00C1616F"/>
    <w:rsid w:val="00C807D0"/>
    <w:rsid w:val="00DD0D94"/>
    <w:rsid w:val="00DD3F6C"/>
    <w:rsid w:val="00DD646C"/>
    <w:rsid w:val="00E90A01"/>
    <w:rsid w:val="00EB100E"/>
    <w:rsid w:val="00FF4020"/>
    <w:rsid w:val="3EEC0467"/>
    <w:rsid w:val="6B77A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方正仿宋_GBK" w:cs="Times New Roman (正文 CS 字体)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DengXian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 Regular" w:hAnsi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915</Characters>
  <Lines>7</Lines>
  <Paragraphs>2</Paragraphs>
  <TotalTime>8</TotalTime>
  <ScaleCrop>false</ScaleCrop>
  <LinksUpToDate>false</LinksUpToDate>
  <CharactersWithSpaces>1073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0:06:00Z</dcterms:created>
  <dc:creator>zhengjing</dc:creator>
  <cp:lastModifiedBy>△         饮鸩止渴。</cp:lastModifiedBy>
  <dcterms:modified xsi:type="dcterms:W3CDTF">2025-06-03T00:27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4B8F8A092FAB71A6FBD03D6859EC504E_43</vt:lpwstr>
  </property>
</Properties>
</file>